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7CE9A" w14:textId="5B092B4E" w:rsidR="00E80419" w:rsidRPr="00E80419" w:rsidRDefault="00E80419" w:rsidP="0012670F">
      <w:pPr>
        <w:rPr>
          <w:rFonts w:eastAsia="Arial Unicode MS"/>
          <w:u w:val="single"/>
        </w:rPr>
      </w:pPr>
      <w:r w:rsidRPr="00E80419">
        <w:rPr>
          <w:rFonts w:eastAsia="Arial Unicode MS"/>
          <w:u w:val="single"/>
        </w:rPr>
        <w:t xml:space="preserve">Appendix 1. Sample </w:t>
      </w:r>
      <w:r w:rsidR="00D176A0">
        <w:rPr>
          <w:rFonts w:eastAsia="Arial Unicode MS"/>
          <w:u w:val="single"/>
        </w:rPr>
        <w:t>S</w:t>
      </w:r>
      <w:r w:rsidRPr="00E80419">
        <w:rPr>
          <w:rFonts w:eastAsia="Arial Unicode MS"/>
          <w:u w:val="single"/>
        </w:rPr>
        <w:t xml:space="preserve">earch </w:t>
      </w:r>
      <w:r w:rsidR="00D176A0">
        <w:rPr>
          <w:rFonts w:eastAsia="Arial Unicode MS"/>
          <w:u w:val="single"/>
        </w:rPr>
        <w:t>St</w:t>
      </w:r>
      <w:r w:rsidRPr="00E80419">
        <w:rPr>
          <w:rFonts w:eastAsia="Arial Unicode MS"/>
          <w:u w:val="single"/>
        </w:rPr>
        <w:t>rategy – Medline</w:t>
      </w:r>
    </w:p>
    <w:p w14:paraId="76CA992E" w14:textId="7B7F7566" w:rsidR="00E80419" w:rsidRPr="00E80419" w:rsidRDefault="00E80419" w:rsidP="0012670F">
      <w:pPr>
        <w:rPr>
          <w:rFonts w:eastAsia="Arial Unicode MS"/>
          <w:sz w:val="20"/>
          <w:u w:val="single"/>
        </w:rPr>
      </w:pPr>
      <w:r>
        <w:rPr>
          <w:rFonts w:eastAsia="Arial Unicode MS"/>
          <w:sz w:val="20"/>
          <w:u w:val="single"/>
        </w:rPr>
        <w:t xml:space="preserve">                                  </w:t>
      </w:r>
      <w:r w:rsidRPr="00E80419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72D1C743" w14:textId="4DF2CDB6" w:rsidR="0012670F" w:rsidRDefault="0012670F" w:rsidP="0012670F">
      <w:r>
        <w:rPr>
          <w:rFonts w:ascii="Arial Unicode MS" w:eastAsia="Arial Unicode MS" w:hAnsi="Arial Unicode MS" w:cs="Arial Unicode MS"/>
          <w:sz w:val="20"/>
        </w:rPr>
        <w:t>Database: Ovid MEDLINE(R) ALL &lt;1946 to December 17, 2020&gt;</w:t>
      </w:r>
    </w:p>
    <w:p w14:paraId="74D65D08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5EBBFA4F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6C7E9305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occupational therap*.mp. (20455)</w:t>
      </w:r>
    </w:p>
    <w:p w14:paraId="4EDB1D5A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Psychotherapy/ or psychotherap*.mp. (92058)</w:t>
      </w:r>
    </w:p>
    <w:p w14:paraId="4701ED52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counsel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37000)</w:t>
      </w:r>
    </w:p>
    <w:p w14:paraId="2FFA44A6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Dialectical behavio?ral therapy.mp. (174)</w:t>
      </w:r>
    </w:p>
    <w:p w14:paraId="2F285053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DBT.mp. (2721)</w:t>
      </w:r>
    </w:p>
    <w:p w14:paraId="389E4696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Mentalization.mp. or Mentalization/ (768)</w:t>
      </w:r>
    </w:p>
    <w:p w14:paraId="2B06B871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mentalisation.mp. (87)</w:t>
      </w:r>
    </w:p>
    <w:p w14:paraId="3BDE999F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Schema-focused.mp. (75)</w:t>
      </w:r>
    </w:p>
    <w:p w14:paraId="65B8490B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Brief psychotherapy.mp. or Psychotherapy, Brief/ (3716)</w:t>
      </w:r>
    </w:p>
    <w:p w14:paraId="69D7147E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Narrative therapy.mp. or Narrative Therapy/ (337)</w:t>
      </w:r>
    </w:p>
    <w:p w14:paraId="7B3A1C62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Solution-focused.mp. (408)</w:t>
      </w:r>
    </w:p>
    <w:p w14:paraId="7F5FCA0B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Trauma based.mp. (253)</w:t>
      </w:r>
    </w:p>
    <w:p w14:paraId="18D6FE50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Trauma informed.mp. (1253)</w:t>
      </w:r>
    </w:p>
    <w:p w14:paraId="0AE6EF59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Humanistic therapy.mp. (10)</w:t>
      </w:r>
    </w:p>
    <w:p w14:paraId="5878EA38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Interpersonal therapy.mp. (348)</w:t>
      </w:r>
    </w:p>
    <w:p w14:paraId="31BE4BB9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IPT.mp. (2437)</w:t>
      </w:r>
    </w:p>
    <w:p w14:paraId="6C6BC8D4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Cognitive behavioural therapy.mp. (4225)</w:t>
      </w:r>
    </w:p>
    <w:p w14:paraId="7E0457EF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Cognitive behavio?ral therapy.mp. or Cognitive Behavioral Therapy/ (31870)</w:t>
      </w:r>
    </w:p>
    <w:p w14:paraId="07AE73D3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CBT.mp. (11628)</w:t>
      </w:r>
    </w:p>
    <w:p w14:paraId="4A9E0CD7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Cognitive therapy.mp. (3263)</w:t>
      </w:r>
    </w:p>
    <w:p w14:paraId="2C5F6DDF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Rational emotive behavio?r therapy.mp. (81)</w:t>
      </w:r>
    </w:p>
    <w:p w14:paraId="6406CEB7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REBT.mp. (61)</w:t>
      </w:r>
    </w:p>
    <w:p w14:paraId="74351FFD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Psychotherapy, Psychodynamic/ or psychodynamic.mp. (5494)</w:t>
      </w:r>
    </w:p>
    <w:p w14:paraId="35192120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Motivational Interviewing/ or motivational interview*.mp. (4921)</w:t>
      </w:r>
    </w:p>
    <w:p w14:paraId="201897FA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Mindfulness.mp. or Mindfulness/ (8752)</w:t>
      </w:r>
    </w:p>
    <w:p w14:paraId="6A8B1301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MBCT.mp. (492)</w:t>
      </w:r>
    </w:p>
    <w:p w14:paraId="74650E9D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MBSR.mp. (693)</w:t>
      </w:r>
    </w:p>
    <w:p w14:paraId="63EE8389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third wave.mp. (710)</w:t>
      </w:r>
    </w:p>
    <w:p w14:paraId="50390B31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9     (acceptance and commitment therapy).mp. [mp=title, abstract, original title, name of substance word, subject heading word, floating sub-heading word, keyword heading word, organism </w:t>
      </w:r>
      <w:r>
        <w:rPr>
          <w:rFonts w:ascii="Arial Unicode MS" w:eastAsia="Arial Unicode MS" w:hAnsi="Arial Unicode MS" w:cs="Arial Unicode MS"/>
          <w:sz w:val="20"/>
        </w:rPr>
        <w:lastRenderedPageBreak/>
        <w:t>supplementary concept word, protocol supplementary concept word, rare disease supplementary concept word, unique identifier, synonyms] (1136)</w:t>
      </w:r>
    </w:p>
    <w:p w14:paraId="376F2A46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Self-compassion therapy.mp. (0)</w:t>
      </w:r>
    </w:p>
    <w:p w14:paraId="3EB5803E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family focused therapy.mp. (59)</w:t>
      </w:r>
    </w:p>
    <w:p w14:paraId="5405A8EF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behavioural activation.mp. (412)</w:t>
      </w:r>
    </w:p>
    <w:p w14:paraId="782EAD91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behavioral activation.mp. (1501)</w:t>
      </w:r>
    </w:p>
    <w:p w14:paraId="31C57E3A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play therapy.mp. or Play Therapy/ (1300)</w:t>
      </w:r>
    </w:p>
    <w:p w14:paraId="008835F0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music therapy.mp. or Music Therapy/ (4461)</w:t>
      </w:r>
    </w:p>
    <w:p w14:paraId="0489FAE1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drama therapy.mp. or Psychodrama/ (1121)</w:t>
      </w:r>
    </w:p>
    <w:p w14:paraId="3C6A302E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Exposure Therapy.mp. (2385)</w:t>
      </w:r>
    </w:p>
    <w:p w14:paraId="50C71AA7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implosive Therapy.mp. or Implosive Therapy/ (1368)</w:t>
      </w:r>
    </w:p>
    <w:p w14:paraId="01564D44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integrative psychotherap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97)</w:t>
      </w:r>
    </w:p>
    <w:p w14:paraId="66DEDFF3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psychoanaly*.mp. or Psychoanalysis/ (36536)</w:t>
      </w:r>
    </w:p>
    <w:p w14:paraId="0F425A9A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IPSRT.mp. (49)</w:t>
      </w:r>
    </w:p>
    <w:p w14:paraId="7F9A8568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gestalt therapy.mp. or Gestalt Therapy/ (192)</w:t>
      </w:r>
    </w:p>
    <w:p w14:paraId="65FCE136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TTM.mp. (1692)</w:t>
      </w:r>
    </w:p>
    <w:p w14:paraId="3158CD54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(interpersonal and social rhythm therapy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90)</w:t>
      </w:r>
    </w:p>
    <w:p w14:paraId="36C9DAE5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family therapy.mp. or Family Therapy/ (9919)</w:t>
      </w:r>
    </w:p>
    <w:p w14:paraId="78DF52B0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2 or 3 or 4 or 5 or 6 or 7 or 8 or 9 or 10 or 11 or 12 or 13 or 14 or 15 or 16 or 17 or 18 or 19 or 20 or 21 or 22 or 23 or 24 or 25 or 26 or 27 or 28 or 29 or 31 or 32 or 33 or 34 or 35 or 36 or 37 or 38 or 39 or 40 or 41 or 42 or 44 or 45 (312269)</w:t>
      </w:r>
    </w:p>
    <w:p w14:paraId="2A741F6D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1 and 46 (1522)</w:t>
      </w:r>
    </w:p>
    <w:p w14:paraId="43E66B3E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limit 47 to dt=20190501-20201217 (90)</w:t>
      </w:r>
    </w:p>
    <w:p w14:paraId="79AD10C5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</w:p>
    <w:p w14:paraId="7F69614E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08C6E467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</w:p>
    <w:p w14:paraId="5134E8A8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</w:p>
    <w:p w14:paraId="75CE596F" w14:textId="77777777" w:rsidR="0012670F" w:rsidRDefault="0012670F" w:rsidP="0012670F">
      <w:pPr>
        <w:rPr>
          <w:rFonts w:ascii="Arial Unicode MS" w:eastAsia="Arial Unicode MS" w:hAnsi="Arial Unicode MS" w:cs="Arial Unicode MS"/>
          <w:sz w:val="20"/>
        </w:rPr>
      </w:pPr>
    </w:p>
    <w:p w14:paraId="7DA2CF01" w14:textId="77777777" w:rsidR="00F9333D" w:rsidRDefault="00D176A0"/>
    <w:sectPr w:rsidR="00F9333D" w:rsidSect="00485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0F"/>
    <w:rsid w:val="00054794"/>
    <w:rsid w:val="0012670F"/>
    <w:rsid w:val="001777B8"/>
    <w:rsid w:val="002E3B95"/>
    <w:rsid w:val="002E55D3"/>
    <w:rsid w:val="004850EC"/>
    <w:rsid w:val="009223DB"/>
    <w:rsid w:val="00A31598"/>
    <w:rsid w:val="00D176A0"/>
    <w:rsid w:val="00E45321"/>
    <w:rsid w:val="00E8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4BC11"/>
  <w15:chartTrackingRefBased/>
  <w15:docId w15:val="{0219D92B-2969-8948-8F13-343C521D8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67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Isard</dc:creator>
  <cp:keywords/>
  <dc:description/>
  <cp:lastModifiedBy>Reviewer</cp:lastModifiedBy>
  <cp:revision>3</cp:revision>
  <dcterms:created xsi:type="dcterms:W3CDTF">2021-02-06T00:38:00Z</dcterms:created>
  <dcterms:modified xsi:type="dcterms:W3CDTF">2021-02-06T00:38:00Z</dcterms:modified>
</cp:coreProperties>
</file>